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6A35D" w14:textId="03DBCA2D" w:rsidR="00757D91" w:rsidRDefault="00757D91"/>
    <w:p w14:paraId="459B9B80" w14:textId="6742F6D9" w:rsidR="00854C31" w:rsidRDefault="00854C31">
      <w:r>
        <w:rPr>
          <w:noProof/>
        </w:rPr>
        <w:drawing>
          <wp:inline distT="0" distB="0" distL="0" distR="0" wp14:anchorId="0F04DEB1" wp14:editId="0D8F97C4">
            <wp:extent cx="5943600" cy="3768725"/>
            <wp:effectExtent l="0" t="0" r="0" b="0"/>
            <wp:docPr id="2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8AC52" w14:textId="06A3CE10" w:rsidR="00CB2E11" w:rsidRDefault="00CD579B" w:rsidP="00C6244E">
      <w:pPr>
        <w:jc w:val="both"/>
        <w:rPr>
          <w:lang w:val="en-US"/>
        </w:rPr>
      </w:pPr>
      <w:r>
        <w:rPr>
          <w:b/>
          <w:bCs/>
        </w:rPr>
        <w:t>Supplementary</w:t>
      </w:r>
      <w:r w:rsidR="00FB3045" w:rsidRPr="0099727A">
        <w:rPr>
          <w:b/>
          <w:bCs/>
        </w:rPr>
        <w:t xml:space="preserve"> Figure </w:t>
      </w:r>
      <w:r w:rsidR="00CB2E11">
        <w:rPr>
          <w:b/>
          <w:bCs/>
        </w:rPr>
        <w:t>1</w:t>
      </w:r>
      <w:r w:rsidR="00FB3045">
        <w:t>.</w:t>
      </w:r>
      <w:r w:rsidR="0099727A">
        <w:t xml:space="preserve"> </w:t>
      </w:r>
      <w:r w:rsidR="00012400">
        <w:rPr>
          <w:lang w:val="en-US"/>
        </w:rPr>
        <w:t>The within- and between-network connection strength of the functional connectivity which correlated with structural connectivity (</w:t>
      </w:r>
      <w:r w:rsidR="00012400">
        <w:rPr>
          <w:i/>
          <w:lang w:val="en-US"/>
        </w:rPr>
        <w:t>function-structure connectivity convergence</w:t>
      </w:r>
      <w:r w:rsidR="00012400">
        <w:rPr>
          <w:lang w:val="en-US"/>
        </w:rPr>
        <w:t>) and the functional connectivity which did not correlate with structural connectivity (</w:t>
      </w:r>
      <w:r w:rsidR="00012400">
        <w:rPr>
          <w:i/>
          <w:lang w:val="en-US"/>
        </w:rPr>
        <w:t>function-structure connectivity divergence</w:t>
      </w:r>
      <w:r w:rsidR="00012400">
        <w:rPr>
          <w:lang w:val="en-US"/>
        </w:rPr>
        <w:t>). Connectivity was obtained by using a</w:t>
      </w:r>
      <w:r w:rsidR="00012400">
        <w:rPr>
          <w:rFonts w:eastAsia="Times New Roman" w:cstheme="minorHAnsi"/>
          <w:color w:val="242424"/>
          <w:shd w:val="clear" w:color="auto" w:fill="FFFFFF"/>
        </w:rPr>
        <w:t xml:space="preserve"> 90%</w:t>
      </w:r>
      <w:r w:rsidR="00012400" w:rsidRPr="0099727A">
        <w:rPr>
          <w:rFonts w:eastAsia="Times New Roman" w:cstheme="minorHAnsi"/>
          <w:color w:val="242424"/>
          <w:shd w:val="clear" w:color="auto" w:fill="FFFFFF"/>
        </w:rPr>
        <w:t xml:space="preserve"> </w:t>
      </w:r>
      <w:r w:rsidR="00012400">
        <w:rPr>
          <w:rFonts w:eastAsia="Times New Roman" w:cstheme="minorHAnsi"/>
          <w:color w:val="242424"/>
          <w:shd w:val="clear" w:color="auto" w:fill="FFFFFF"/>
        </w:rPr>
        <w:t>threshold</w:t>
      </w:r>
      <w:r w:rsidR="00012400" w:rsidRPr="0099727A">
        <w:rPr>
          <w:lang w:val="en-US"/>
        </w:rPr>
        <w:t xml:space="preserve"> </w:t>
      </w:r>
      <w:r w:rsidR="00012400">
        <w:rPr>
          <w:lang w:val="en-US"/>
        </w:rPr>
        <w:t xml:space="preserve">(i.e., connections that were 0 in the number of streamlines for </w:t>
      </w:r>
      <w:r w:rsidR="00012400">
        <w:rPr>
          <w:rFonts w:cstheme="minorHAnsi"/>
          <w:lang w:val="en-US"/>
        </w:rPr>
        <w:t>≥</w:t>
      </w:r>
      <w:r w:rsidR="00012400">
        <w:rPr>
          <w:lang w:val="en-US"/>
        </w:rPr>
        <w:t>10% of subjects were excluded in the analysis, 3844 remaining connections</w:t>
      </w:r>
      <w:r w:rsidR="00012400">
        <w:rPr>
          <w:rFonts w:eastAsia="Times New Roman" w:cstheme="minorHAnsi"/>
          <w:color w:val="242424"/>
          <w:shd w:val="clear" w:color="auto" w:fill="FFFFFF"/>
        </w:rPr>
        <w:t xml:space="preserve">). </w:t>
      </w:r>
      <w:r w:rsidR="00A80554">
        <w:rPr>
          <w:lang w:val="en-US"/>
        </w:rPr>
        <w:t>Each connection strength link represents the average connectivity across all subjects</w:t>
      </w:r>
      <w:r w:rsidR="00012400">
        <w:rPr>
          <w:lang w:val="en-US"/>
        </w:rPr>
        <w:t xml:space="preserve">. Abbreviations: </w:t>
      </w:r>
      <w:proofErr w:type="spellStart"/>
      <w:r w:rsidR="00012400">
        <w:rPr>
          <w:lang w:val="en-US"/>
        </w:rPr>
        <w:t>D.attention</w:t>
      </w:r>
      <w:proofErr w:type="spellEnd"/>
      <w:r w:rsidR="00012400">
        <w:rPr>
          <w:lang w:val="en-US"/>
        </w:rPr>
        <w:t xml:space="preserve">, dorsal attention; </w:t>
      </w:r>
      <w:proofErr w:type="spellStart"/>
      <w:r w:rsidR="00012400">
        <w:rPr>
          <w:lang w:val="en-US"/>
        </w:rPr>
        <w:t>V.attention</w:t>
      </w:r>
      <w:proofErr w:type="spellEnd"/>
      <w:r w:rsidR="00012400">
        <w:rPr>
          <w:lang w:val="en-US"/>
        </w:rPr>
        <w:t xml:space="preserve">, ventral attention. </w:t>
      </w:r>
    </w:p>
    <w:p w14:paraId="52AA687B" w14:textId="141BEB45" w:rsidR="00FB3045" w:rsidRPr="00CB2E11" w:rsidRDefault="00FB3045" w:rsidP="00C6244E"/>
    <w:sectPr w:rsidR="00FB3045" w:rsidRPr="00CB2E11" w:rsidSect="008540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9A"/>
    <w:rsid w:val="00012400"/>
    <w:rsid w:val="00016C33"/>
    <w:rsid w:val="00025293"/>
    <w:rsid w:val="000255D9"/>
    <w:rsid w:val="00026614"/>
    <w:rsid w:val="00037D35"/>
    <w:rsid w:val="00054784"/>
    <w:rsid w:val="0005761A"/>
    <w:rsid w:val="000646C8"/>
    <w:rsid w:val="00080D83"/>
    <w:rsid w:val="00095CD3"/>
    <w:rsid w:val="000A017D"/>
    <w:rsid w:val="000A0182"/>
    <w:rsid w:val="000A4A73"/>
    <w:rsid w:val="000B541F"/>
    <w:rsid w:val="000C50E4"/>
    <w:rsid w:val="000C5BA0"/>
    <w:rsid w:val="000C62D6"/>
    <w:rsid w:val="000D18DA"/>
    <w:rsid w:val="000D6853"/>
    <w:rsid w:val="000E31F2"/>
    <w:rsid w:val="000E77F9"/>
    <w:rsid w:val="0010028D"/>
    <w:rsid w:val="00103F00"/>
    <w:rsid w:val="001230DE"/>
    <w:rsid w:val="001318D7"/>
    <w:rsid w:val="00133E0D"/>
    <w:rsid w:val="001366A3"/>
    <w:rsid w:val="001503D8"/>
    <w:rsid w:val="00165B57"/>
    <w:rsid w:val="00170762"/>
    <w:rsid w:val="0017373F"/>
    <w:rsid w:val="001808E8"/>
    <w:rsid w:val="00181583"/>
    <w:rsid w:val="001857A9"/>
    <w:rsid w:val="00191574"/>
    <w:rsid w:val="00192350"/>
    <w:rsid w:val="001B11E4"/>
    <w:rsid w:val="001B3A82"/>
    <w:rsid w:val="001B404B"/>
    <w:rsid w:val="001C2CE4"/>
    <w:rsid w:val="001C6BB7"/>
    <w:rsid w:val="001E2A22"/>
    <w:rsid w:val="001E3F6C"/>
    <w:rsid w:val="001E529F"/>
    <w:rsid w:val="001F04E0"/>
    <w:rsid w:val="001F42D3"/>
    <w:rsid w:val="0020468C"/>
    <w:rsid w:val="00207148"/>
    <w:rsid w:val="0021418A"/>
    <w:rsid w:val="00223746"/>
    <w:rsid w:val="002271A2"/>
    <w:rsid w:val="00236F6A"/>
    <w:rsid w:val="00253C34"/>
    <w:rsid w:val="00253F69"/>
    <w:rsid w:val="002568F8"/>
    <w:rsid w:val="00271DBB"/>
    <w:rsid w:val="00274DB4"/>
    <w:rsid w:val="002A4D59"/>
    <w:rsid w:val="002B3BB5"/>
    <w:rsid w:val="002C0CF0"/>
    <w:rsid w:val="002C1344"/>
    <w:rsid w:val="002C5F31"/>
    <w:rsid w:val="002D25CC"/>
    <w:rsid w:val="002D7C73"/>
    <w:rsid w:val="002E7F90"/>
    <w:rsid w:val="002F2138"/>
    <w:rsid w:val="002F4B49"/>
    <w:rsid w:val="00312170"/>
    <w:rsid w:val="00316B89"/>
    <w:rsid w:val="0032028B"/>
    <w:rsid w:val="00326DA7"/>
    <w:rsid w:val="00333702"/>
    <w:rsid w:val="00334FD2"/>
    <w:rsid w:val="00341A19"/>
    <w:rsid w:val="00351AA2"/>
    <w:rsid w:val="00353C1F"/>
    <w:rsid w:val="00363361"/>
    <w:rsid w:val="00371672"/>
    <w:rsid w:val="00380B69"/>
    <w:rsid w:val="003837CF"/>
    <w:rsid w:val="003852B8"/>
    <w:rsid w:val="00385BED"/>
    <w:rsid w:val="00387D5D"/>
    <w:rsid w:val="00391D21"/>
    <w:rsid w:val="00392C18"/>
    <w:rsid w:val="003C7895"/>
    <w:rsid w:val="003D3FBA"/>
    <w:rsid w:val="003D78CF"/>
    <w:rsid w:val="003F62EB"/>
    <w:rsid w:val="00406F77"/>
    <w:rsid w:val="004115C8"/>
    <w:rsid w:val="00426553"/>
    <w:rsid w:val="00435E35"/>
    <w:rsid w:val="00442E86"/>
    <w:rsid w:val="004453FB"/>
    <w:rsid w:val="00451667"/>
    <w:rsid w:val="00457684"/>
    <w:rsid w:val="00462966"/>
    <w:rsid w:val="0046312A"/>
    <w:rsid w:val="00474698"/>
    <w:rsid w:val="004751C9"/>
    <w:rsid w:val="00487BE4"/>
    <w:rsid w:val="00491C3F"/>
    <w:rsid w:val="00492BFB"/>
    <w:rsid w:val="00495A5A"/>
    <w:rsid w:val="004A68E5"/>
    <w:rsid w:val="004A6FB9"/>
    <w:rsid w:val="004B0653"/>
    <w:rsid w:val="004C41EB"/>
    <w:rsid w:val="004D17C0"/>
    <w:rsid w:val="004D3BE6"/>
    <w:rsid w:val="004E53AC"/>
    <w:rsid w:val="0050668F"/>
    <w:rsid w:val="00507838"/>
    <w:rsid w:val="0051282C"/>
    <w:rsid w:val="0053354E"/>
    <w:rsid w:val="00554C8D"/>
    <w:rsid w:val="00560FE2"/>
    <w:rsid w:val="00563FDC"/>
    <w:rsid w:val="00570C92"/>
    <w:rsid w:val="00586059"/>
    <w:rsid w:val="0059265A"/>
    <w:rsid w:val="00593F85"/>
    <w:rsid w:val="005A506F"/>
    <w:rsid w:val="005B6DED"/>
    <w:rsid w:val="005C7F5C"/>
    <w:rsid w:val="005D735D"/>
    <w:rsid w:val="005E0608"/>
    <w:rsid w:val="005E558D"/>
    <w:rsid w:val="005E5717"/>
    <w:rsid w:val="005F2E2A"/>
    <w:rsid w:val="005F6372"/>
    <w:rsid w:val="0060265D"/>
    <w:rsid w:val="00616464"/>
    <w:rsid w:val="00622D30"/>
    <w:rsid w:val="00624021"/>
    <w:rsid w:val="00626790"/>
    <w:rsid w:val="0065288F"/>
    <w:rsid w:val="00676342"/>
    <w:rsid w:val="00693DC4"/>
    <w:rsid w:val="006A12F4"/>
    <w:rsid w:val="006A2ECB"/>
    <w:rsid w:val="006A769E"/>
    <w:rsid w:val="006A77A8"/>
    <w:rsid w:val="006B0CF1"/>
    <w:rsid w:val="006B6663"/>
    <w:rsid w:val="006C35F1"/>
    <w:rsid w:val="006E5C79"/>
    <w:rsid w:val="006F19F1"/>
    <w:rsid w:val="006F2A03"/>
    <w:rsid w:val="006F6C8C"/>
    <w:rsid w:val="0072076E"/>
    <w:rsid w:val="00731FB5"/>
    <w:rsid w:val="0075652B"/>
    <w:rsid w:val="007569F6"/>
    <w:rsid w:val="00756C36"/>
    <w:rsid w:val="00757D91"/>
    <w:rsid w:val="00771D5D"/>
    <w:rsid w:val="00774510"/>
    <w:rsid w:val="007813DE"/>
    <w:rsid w:val="007A3D1D"/>
    <w:rsid w:val="007A7BB1"/>
    <w:rsid w:val="007B21DD"/>
    <w:rsid w:val="007C303B"/>
    <w:rsid w:val="007C5036"/>
    <w:rsid w:val="007D0C9A"/>
    <w:rsid w:val="007D0EEB"/>
    <w:rsid w:val="007D0F71"/>
    <w:rsid w:val="007D206C"/>
    <w:rsid w:val="007F0259"/>
    <w:rsid w:val="008167E1"/>
    <w:rsid w:val="00825F93"/>
    <w:rsid w:val="008306B6"/>
    <w:rsid w:val="00833219"/>
    <w:rsid w:val="00834199"/>
    <w:rsid w:val="00852FD7"/>
    <w:rsid w:val="00854084"/>
    <w:rsid w:val="00854C31"/>
    <w:rsid w:val="00871CF1"/>
    <w:rsid w:val="00874334"/>
    <w:rsid w:val="00880A67"/>
    <w:rsid w:val="0088719A"/>
    <w:rsid w:val="00890218"/>
    <w:rsid w:val="0089619A"/>
    <w:rsid w:val="008A6DCB"/>
    <w:rsid w:val="008B5240"/>
    <w:rsid w:val="008C5BEC"/>
    <w:rsid w:val="008E06B2"/>
    <w:rsid w:val="008E0D1A"/>
    <w:rsid w:val="008F163F"/>
    <w:rsid w:val="008F7E6C"/>
    <w:rsid w:val="00901402"/>
    <w:rsid w:val="00907854"/>
    <w:rsid w:val="00911A36"/>
    <w:rsid w:val="0091596E"/>
    <w:rsid w:val="009212D3"/>
    <w:rsid w:val="009257EA"/>
    <w:rsid w:val="00934D9C"/>
    <w:rsid w:val="009665EF"/>
    <w:rsid w:val="00966824"/>
    <w:rsid w:val="00980B00"/>
    <w:rsid w:val="009818A7"/>
    <w:rsid w:val="00991C79"/>
    <w:rsid w:val="00996B80"/>
    <w:rsid w:val="0099727A"/>
    <w:rsid w:val="009C15E9"/>
    <w:rsid w:val="009D38CC"/>
    <w:rsid w:val="009D3F1D"/>
    <w:rsid w:val="009E34E1"/>
    <w:rsid w:val="009E42E2"/>
    <w:rsid w:val="009F45FD"/>
    <w:rsid w:val="00A059DC"/>
    <w:rsid w:val="00A11831"/>
    <w:rsid w:val="00A11851"/>
    <w:rsid w:val="00A2204E"/>
    <w:rsid w:val="00A5000E"/>
    <w:rsid w:val="00A51669"/>
    <w:rsid w:val="00A52A11"/>
    <w:rsid w:val="00A75388"/>
    <w:rsid w:val="00A77E5A"/>
    <w:rsid w:val="00A80554"/>
    <w:rsid w:val="00A86170"/>
    <w:rsid w:val="00A874E0"/>
    <w:rsid w:val="00A90E40"/>
    <w:rsid w:val="00A9373B"/>
    <w:rsid w:val="00AA0013"/>
    <w:rsid w:val="00AC7A19"/>
    <w:rsid w:val="00AD0631"/>
    <w:rsid w:val="00AD1974"/>
    <w:rsid w:val="00AE3361"/>
    <w:rsid w:val="00AE47C3"/>
    <w:rsid w:val="00AF1452"/>
    <w:rsid w:val="00AF5162"/>
    <w:rsid w:val="00B00918"/>
    <w:rsid w:val="00B06E94"/>
    <w:rsid w:val="00B21ADA"/>
    <w:rsid w:val="00B42477"/>
    <w:rsid w:val="00B5356C"/>
    <w:rsid w:val="00B93CC4"/>
    <w:rsid w:val="00BA0C96"/>
    <w:rsid w:val="00BD23FF"/>
    <w:rsid w:val="00BD2D1C"/>
    <w:rsid w:val="00BD756F"/>
    <w:rsid w:val="00BF331F"/>
    <w:rsid w:val="00C038E0"/>
    <w:rsid w:val="00C051F5"/>
    <w:rsid w:val="00C0650D"/>
    <w:rsid w:val="00C153A4"/>
    <w:rsid w:val="00C44E26"/>
    <w:rsid w:val="00C5251E"/>
    <w:rsid w:val="00C6244E"/>
    <w:rsid w:val="00C642B4"/>
    <w:rsid w:val="00C65CEF"/>
    <w:rsid w:val="00C82669"/>
    <w:rsid w:val="00C8352D"/>
    <w:rsid w:val="00C83D12"/>
    <w:rsid w:val="00C840F2"/>
    <w:rsid w:val="00C908B6"/>
    <w:rsid w:val="00CA0277"/>
    <w:rsid w:val="00CB1403"/>
    <w:rsid w:val="00CB2E11"/>
    <w:rsid w:val="00CC2581"/>
    <w:rsid w:val="00CC499E"/>
    <w:rsid w:val="00CC6FAC"/>
    <w:rsid w:val="00CD3C0A"/>
    <w:rsid w:val="00CD579B"/>
    <w:rsid w:val="00CE0B31"/>
    <w:rsid w:val="00D0157D"/>
    <w:rsid w:val="00D138BB"/>
    <w:rsid w:val="00D37FB4"/>
    <w:rsid w:val="00D66D3D"/>
    <w:rsid w:val="00D7487E"/>
    <w:rsid w:val="00D81B1A"/>
    <w:rsid w:val="00D83E95"/>
    <w:rsid w:val="00D96475"/>
    <w:rsid w:val="00DA2E76"/>
    <w:rsid w:val="00DB5EF4"/>
    <w:rsid w:val="00DC1B4A"/>
    <w:rsid w:val="00DC2346"/>
    <w:rsid w:val="00DC6CFE"/>
    <w:rsid w:val="00DC6F19"/>
    <w:rsid w:val="00DD412D"/>
    <w:rsid w:val="00DD523A"/>
    <w:rsid w:val="00DE4AF5"/>
    <w:rsid w:val="00DF4EB2"/>
    <w:rsid w:val="00DF7B74"/>
    <w:rsid w:val="00E02F26"/>
    <w:rsid w:val="00E160E6"/>
    <w:rsid w:val="00E31C01"/>
    <w:rsid w:val="00E321E7"/>
    <w:rsid w:val="00E448A7"/>
    <w:rsid w:val="00E54CF1"/>
    <w:rsid w:val="00E57C0F"/>
    <w:rsid w:val="00E81FB0"/>
    <w:rsid w:val="00E8347A"/>
    <w:rsid w:val="00E870F5"/>
    <w:rsid w:val="00E913A6"/>
    <w:rsid w:val="00E976B1"/>
    <w:rsid w:val="00EB0A55"/>
    <w:rsid w:val="00EB1F54"/>
    <w:rsid w:val="00EC0C17"/>
    <w:rsid w:val="00ED495F"/>
    <w:rsid w:val="00ED6853"/>
    <w:rsid w:val="00F156D1"/>
    <w:rsid w:val="00F156FC"/>
    <w:rsid w:val="00F25CEE"/>
    <w:rsid w:val="00F42982"/>
    <w:rsid w:val="00F44CBE"/>
    <w:rsid w:val="00F4515E"/>
    <w:rsid w:val="00F45396"/>
    <w:rsid w:val="00F45B8A"/>
    <w:rsid w:val="00F54E4A"/>
    <w:rsid w:val="00F61009"/>
    <w:rsid w:val="00F711E8"/>
    <w:rsid w:val="00F72C6E"/>
    <w:rsid w:val="00F82C75"/>
    <w:rsid w:val="00F87D5D"/>
    <w:rsid w:val="00FA1B35"/>
    <w:rsid w:val="00FB3045"/>
    <w:rsid w:val="00FD6889"/>
    <w:rsid w:val="00FE2905"/>
    <w:rsid w:val="00FE79A9"/>
    <w:rsid w:val="00FF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81E2A"/>
  <w15:chartTrackingRefBased/>
  <w15:docId w15:val="{5A0C8454-9EE1-244F-B0A0-79922FC27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27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lin Liu</dc:creator>
  <cp:keywords/>
  <dc:description/>
  <cp:lastModifiedBy>Xulin Liu</cp:lastModifiedBy>
  <cp:revision>9</cp:revision>
  <dcterms:created xsi:type="dcterms:W3CDTF">2022-09-15T18:30:00Z</dcterms:created>
  <dcterms:modified xsi:type="dcterms:W3CDTF">2022-12-17T22:31:00Z</dcterms:modified>
</cp:coreProperties>
</file>